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5D7E" w:rsidRPr="00095D7E" w:rsidRDefault="00095D7E" w:rsidP="00095D7E">
      <w:pPr>
        <w:pStyle w:val="Bijschrift"/>
        <w:spacing w:after="0" w:line="480" w:lineRule="auto"/>
        <w:rPr>
          <w:b w:val="0"/>
          <w:color w:val="auto"/>
          <w:sz w:val="20"/>
          <w:szCs w:val="20"/>
        </w:rPr>
      </w:pPr>
      <w:r w:rsidRPr="00095D7E">
        <w:rPr>
          <w:b w:val="0"/>
          <w:color w:val="auto"/>
          <w:sz w:val="20"/>
          <w:szCs w:val="20"/>
        </w:rPr>
        <w:t xml:space="preserve">S1 Table. </w:t>
      </w:r>
      <w:r>
        <w:rPr>
          <w:b w:val="0"/>
          <w:color w:val="auto"/>
          <w:sz w:val="20"/>
          <w:szCs w:val="20"/>
        </w:rPr>
        <w:t xml:space="preserve">P and </w:t>
      </w:r>
      <w:r w:rsidRPr="00095D7E">
        <w:rPr>
          <w:b w:val="0"/>
          <w:color w:val="auto"/>
          <w:sz w:val="20"/>
          <w:szCs w:val="20"/>
        </w:rPr>
        <w:t>N concentrations in medi</w:t>
      </w:r>
      <w:r w:rsidR="00B84016">
        <w:rPr>
          <w:b w:val="0"/>
          <w:color w:val="auto"/>
          <w:sz w:val="20"/>
          <w:szCs w:val="20"/>
        </w:rPr>
        <w:t>a</w:t>
      </w:r>
      <w:r w:rsidRPr="00095D7E">
        <w:rPr>
          <w:b w:val="0"/>
          <w:color w:val="auto"/>
          <w:sz w:val="20"/>
          <w:szCs w:val="20"/>
        </w:rPr>
        <w:t xml:space="preserve"> of the </w:t>
      </w:r>
      <w:r w:rsidR="00594EA5">
        <w:rPr>
          <w:b w:val="0"/>
          <w:color w:val="auto"/>
          <w:sz w:val="20"/>
          <w:szCs w:val="20"/>
        </w:rPr>
        <w:t xml:space="preserve">monocultures of </w:t>
      </w:r>
      <w:proofErr w:type="spellStart"/>
      <w:r w:rsidR="00594EA5" w:rsidRPr="00594EA5">
        <w:rPr>
          <w:b w:val="0"/>
          <w:i/>
          <w:color w:val="auto"/>
          <w:sz w:val="20"/>
          <w:szCs w:val="20"/>
        </w:rPr>
        <w:t>Azolla</w:t>
      </w:r>
      <w:proofErr w:type="spellEnd"/>
      <w:r w:rsidR="00594EA5">
        <w:rPr>
          <w:b w:val="0"/>
          <w:color w:val="auto"/>
          <w:sz w:val="20"/>
          <w:szCs w:val="20"/>
        </w:rPr>
        <w:t xml:space="preserve">, </w:t>
      </w:r>
      <w:proofErr w:type="spellStart"/>
      <w:r w:rsidR="00594EA5" w:rsidRPr="00594EA5">
        <w:rPr>
          <w:b w:val="0"/>
          <w:i/>
          <w:color w:val="auto"/>
          <w:sz w:val="20"/>
          <w:szCs w:val="20"/>
        </w:rPr>
        <w:t>Lemna</w:t>
      </w:r>
      <w:proofErr w:type="spellEnd"/>
      <w:r w:rsidR="00594EA5">
        <w:rPr>
          <w:b w:val="0"/>
          <w:color w:val="auto"/>
          <w:sz w:val="20"/>
          <w:szCs w:val="20"/>
        </w:rPr>
        <w:t xml:space="preserve"> and </w:t>
      </w:r>
      <w:proofErr w:type="spellStart"/>
      <w:r w:rsidR="00594EA5" w:rsidRPr="00594EA5">
        <w:rPr>
          <w:b w:val="0"/>
          <w:i/>
          <w:color w:val="auto"/>
          <w:sz w:val="20"/>
          <w:szCs w:val="20"/>
        </w:rPr>
        <w:t>Riccocarpus</w:t>
      </w:r>
      <w:proofErr w:type="spellEnd"/>
      <w:r w:rsidR="00594EA5">
        <w:rPr>
          <w:b w:val="0"/>
          <w:color w:val="auto"/>
          <w:sz w:val="20"/>
          <w:szCs w:val="20"/>
        </w:rPr>
        <w:t xml:space="preserve"> at the start and end of the experiment and the amount</w:t>
      </w:r>
      <w:r w:rsidR="00B84016">
        <w:rPr>
          <w:b w:val="0"/>
          <w:color w:val="auto"/>
          <w:sz w:val="20"/>
          <w:szCs w:val="20"/>
        </w:rPr>
        <w:t xml:space="preserve"> of nutrient</w:t>
      </w:r>
      <w:r w:rsidR="00994ABF">
        <w:rPr>
          <w:b w:val="0"/>
          <w:color w:val="auto"/>
          <w:sz w:val="20"/>
          <w:szCs w:val="20"/>
        </w:rPr>
        <w:t>s</w:t>
      </w:r>
      <w:r w:rsidR="00594EA5">
        <w:rPr>
          <w:b w:val="0"/>
          <w:color w:val="auto"/>
          <w:sz w:val="20"/>
          <w:szCs w:val="20"/>
        </w:rPr>
        <w:t xml:space="preserve"> used.</w:t>
      </w:r>
    </w:p>
    <w:p w:rsidR="00095D7E" w:rsidRDefault="00095D7E"/>
    <w:tbl>
      <w:tblPr>
        <w:tblW w:w="880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33"/>
        <w:gridCol w:w="1134"/>
        <w:gridCol w:w="1134"/>
        <w:gridCol w:w="567"/>
        <w:gridCol w:w="850"/>
        <w:gridCol w:w="709"/>
        <w:gridCol w:w="850"/>
        <w:gridCol w:w="709"/>
        <w:gridCol w:w="709"/>
        <w:gridCol w:w="709"/>
      </w:tblGrid>
      <w:tr w:rsidR="005D6FF5" w:rsidRPr="009B0409" w:rsidTr="00594EA5">
        <w:trPr>
          <w:trHeight w:val="300"/>
        </w:trPr>
        <w:tc>
          <w:tcPr>
            <w:tcW w:w="2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6FF5" w:rsidRPr="009B0409" w:rsidRDefault="005D6FF5" w:rsidP="005D6F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6FF5" w:rsidRPr="009B0409" w:rsidRDefault="005D6FF5" w:rsidP="009B04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D6FF5" w:rsidRDefault="005D6FF5" w:rsidP="009B04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40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6FF5" w:rsidRDefault="005D6FF5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hosphate (mg P/L</w:t>
            </w:r>
            <w:r w:rsidR="00594EA5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)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6FF5" w:rsidRDefault="005D6FF5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itrogen (mg N/L)</w:t>
            </w:r>
          </w:p>
        </w:tc>
      </w:tr>
      <w:tr w:rsidR="009B0409" w:rsidRPr="009B0409" w:rsidTr="00594EA5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5D6F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 histo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resent 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o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</w:t>
            </w: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tar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E</w:t>
            </w: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U</w:t>
            </w: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ed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</w:t>
            </w: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tar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E</w:t>
            </w: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U</w:t>
            </w: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ed</w:t>
            </w:r>
          </w:p>
        </w:tc>
      </w:tr>
      <w:tr w:rsidR="009B0409" w:rsidRPr="009B0409" w:rsidTr="00594EA5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</w:pPr>
            <w:proofErr w:type="spellStart"/>
            <w:r w:rsidRPr="009B0409"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t>Azoll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ig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ig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6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6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.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4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.66</w:t>
            </w:r>
          </w:p>
        </w:tc>
      </w:tr>
      <w:tr w:rsidR="005D6FF5" w:rsidRPr="009B0409" w:rsidTr="00594EA5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ig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6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5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18</w:t>
            </w:r>
          </w:p>
        </w:tc>
      </w:tr>
      <w:tr w:rsidR="005D6FF5" w:rsidRPr="009B0409" w:rsidTr="00594EA5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ig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0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.3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83</w:t>
            </w:r>
          </w:p>
        </w:tc>
      </w:tr>
      <w:tr w:rsidR="005D6FF5" w:rsidRPr="009B0409" w:rsidTr="00594EA5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ig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7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6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62</w:t>
            </w:r>
          </w:p>
        </w:tc>
      </w:tr>
      <w:tr w:rsidR="005D6FF5" w:rsidRPr="009B0409" w:rsidTr="00594EA5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40</w:t>
            </w:r>
          </w:p>
        </w:tc>
      </w:tr>
      <w:tr w:rsidR="005D6FF5" w:rsidRPr="009B0409" w:rsidTr="00594EA5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5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58</w:t>
            </w:r>
          </w:p>
        </w:tc>
      </w:tr>
      <w:tr w:rsidR="005D6FF5" w:rsidRPr="009B0409" w:rsidTr="00594EA5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.9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34</w:t>
            </w:r>
          </w:p>
        </w:tc>
      </w:tr>
      <w:tr w:rsidR="005D6FF5" w:rsidRPr="009B0409" w:rsidTr="00594EA5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5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.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-0.52</w:t>
            </w:r>
          </w:p>
        </w:tc>
      </w:tr>
      <w:tr w:rsidR="005D6FF5" w:rsidRPr="009B0409" w:rsidTr="00594EA5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</w:pPr>
            <w:proofErr w:type="spellStart"/>
            <w:r w:rsidRPr="009B0409"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t>Lemn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ig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ig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6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3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.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.00</w:t>
            </w:r>
          </w:p>
        </w:tc>
      </w:tr>
      <w:tr w:rsidR="005D6FF5" w:rsidRPr="009B0409" w:rsidTr="00594EA5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ig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6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3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.12</w:t>
            </w:r>
          </w:p>
        </w:tc>
      </w:tr>
      <w:tr w:rsidR="005D6FF5" w:rsidRPr="009B0409" w:rsidTr="00594EA5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ig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7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2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.94</w:t>
            </w:r>
          </w:p>
        </w:tc>
      </w:tr>
      <w:tr w:rsidR="005D6FF5" w:rsidRPr="009B0409" w:rsidTr="00594EA5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ig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3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.07</w:t>
            </w:r>
          </w:p>
        </w:tc>
      </w:tr>
      <w:tr w:rsidR="005D6FF5" w:rsidRPr="009B0409" w:rsidTr="00594EA5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.56</w:t>
            </w:r>
          </w:p>
        </w:tc>
      </w:tr>
      <w:tr w:rsidR="005D6FF5" w:rsidRPr="009B0409" w:rsidTr="00594EA5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.08</w:t>
            </w:r>
          </w:p>
        </w:tc>
      </w:tr>
      <w:tr w:rsidR="009B0409" w:rsidRPr="009B0409" w:rsidTr="00FA1155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.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.9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0409" w:rsidRPr="009B0409" w:rsidRDefault="009B0409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9B0409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09</w:t>
            </w:r>
          </w:p>
        </w:tc>
      </w:tr>
      <w:tr w:rsidR="00594EA5" w:rsidRPr="009B0409" w:rsidTr="00FA1155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4EA5" w:rsidRPr="00FA1155" w:rsidRDefault="00594EA5" w:rsidP="009B0409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</w:pPr>
            <w:proofErr w:type="spellStart"/>
            <w:r w:rsidRPr="00FA1155">
              <w:rPr>
                <w:rFonts w:ascii="Calibri" w:eastAsia="Times New Roman" w:hAnsi="Calibri" w:cs="Times New Roman"/>
                <w:i/>
                <w:color w:val="000000"/>
                <w:sz w:val="22"/>
                <w:lang w:eastAsia="en-GB"/>
              </w:rPr>
              <w:t>Ricciocarpu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4EA5" w:rsidRPr="009B0409" w:rsidRDefault="00594EA5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ig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4EA5" w:rsidRPr="009B0409" w:rsidRDefault="00594EA5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ig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4EA5" w:rsidRPr="009B0409" w:rsidRDefault="00594EA5" w:rsidP="009B04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4EA5" w:rsidRPr="009B0409" w:rsidRDefault="00594EA5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6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4EA5" w:rsidRPr="009B0409" w:rsidRDefault="00594EA5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8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4EA5" w:rsidRPr="009B0409" w:rsidRDefault="00594EA5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8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4EA5" w:rsidRPr="009B0409" w:rsidRDefault="00594EA5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.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4EA5" w:rsidRPr="009B0409" w:rsidRDefault="00594EA5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4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4EA5" w:rsidRPr="009B0409" w:rsidRDefault="00594EA5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.67</w:t>
            </w:r>
          </w:p>
        </w:tc>
      </w:tr>
      <w:tr w:rsidR="00594EA5" w:rsidRPr="009B0409" w:rsidTr="00FA1155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4EA5" w:rsidRDefault="00594EA5" w:rsidP="009B04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4EA5" w:rsidRDefault="00594EA5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4EA5" w:rsidRDefault="00594EA5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ig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4EA5" w:rsidRDefault="00594EA5" w:rsidP="009B04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4EA5" w:rsidRDefault="00594EA5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4EA5" w:rsidRDefault="00594EA5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4EA5" w:rsidRDefault="00594EA5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8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4EA5" w:rsidRDefault="00594EA5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4EA5" w:rsidRDefault="00594EA5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4EA5" w:rsidRDefault="00594EA5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.44</w:t>
            </w:r>
          </w:p>
        </w:tc>
      </w:tr>
      <w:tr w:rsidR="00594EA5" w:rsidRPr="009B0409" w:rsidTr="00FA1155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4EA5" w:rsidRDefault="00594EA5" w:rsidP="009B04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4EA5" w:rsidRDefault="00594EA5" w:rsidP="00594E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4EA5" w:rsidRDefault="00594EA5" w:rsidP="00594E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4EA5" w:rsidRDefault="00594EA5" w:rsidP="009B04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4EA5" w:rsidRDefault="00594EA5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4EA5" w:rsidRDefault="00594EA5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4EA5" w:rsidRDefault="00594EA5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4EA5" w:rsidRDefault="00594EA5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4EA5" w:rsidRDefault="00594EA5" w:rsidP="0059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4EA5" w:rsidRDefault="00594EA5" w:rsidP="0059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.93</w:t>
            </w:r>
          </w:p>
        </w:tc>
      </w:tr>
      <w:tr w:rsidR="00594EA5" w:rsidRPr="009B0409" w:rsidTr="00FA1155">
        <w:trPr>
          <w:trHeight w:val="300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A5" w:rsidRDefault="00594EA5" w:rsidP="009B04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A5" w:rsidRDefault="00594EA5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A5" w:rsidRDefault="00594EA5" w:rsidP="00594E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lo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4EA5" w:rsidRDefault="00594EA5" w:rsidP="009B04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A5" w:rsidRDefault="00594EA5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A5" w:rsidRDefault="00594EA5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4EA5" w:rsidRDefault="00594EA5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A5" w:rsidRDefault="00594EA5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4.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4EA5" w:rsidRDefault="00594EA5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.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94EA5" w:rsidRDefault="00594EA5" w:rsidP="009B040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65</w:t>
            </w:r>
          </w:p>
        </w:tc>
      </w:tr>
    </w:tbl>
    <w:p w:rsidR="00594EA5" w:rsidRDefault="00594EA5" w:rsidP="00594EA5">
      <w:pPr>
        <w:pStyle w:val="Bijschrift"/>
        <w:spacing w:after="0" w:line="480" w:lineRule="auto"/>
        <w:rPr>
          <w:b w:val="0"/>
          <w:color w:val="auto"/>
          <w:sz w:val="20"/>
          <w:szCs w:val="20"/>
        </w:rPr>
      </w:pPr>
      <w:bookmarkStart w:id="0" w:name="_GoBack"/>
      <w:bookmarkEnd w:id="0"/>
    </w:p>
    <w:sectPr w:rsidR="00594EA5" w:rsidSect="003F45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hyphenationZone w:val="425"/>
  <w:characterSpacingControl w:val="doNotCompress"/>
  <w:compat/>
  <w:rsids>
    <w:rsidRoot w:val="009B0409"/>
    <w:rsid w:val="00095D7E"/>
    <w:rsid w:val="002C644B"/>
    <w:rsid w:val="003F45BA"/>
    <w:rsid w:val="0056697D"/>
    <w:rsid w:val="00594EA5"/>
    <w:rsid w:val="005D6FF5"/>
    <w:rsid w:val="007820A1"/>
    <w:rsid w:val="008D5E50"/>
    <w:rsid w:val="00986FEB"/>
    <w:rsid w:val="00994ABF"/>
    <w:rsid w:val="009B0409"/>
    <w:rsid w:val="00A02862"/>
    <w:rsid w:val="00A25F86"/>
    <w:rsid w:val="00A53F13"/>
    <w:rsid w:val="00A91DD1"/>
    <w:rsid w:val="00AA5E95"/>
    <w:rsid w:val="00B35B89"/>
    <w:rsid w:val="00B57965"/>
    <w:rsid w:val="00B84016"/>
    <w:rsid w:val="00BE1654"/>
    <w:rsid w:val="00C22FC6"/>
    <w:rsid w:val="00C7069B"/>
    <w:rsid w:val="00CA1CA3"/>
    <w:rsid w:val="00D27DB5"/>
    <w:rsid w:val="00DA0967"/>
    <w:rsid w:val="00DF7828"/>
    <w:rsid w:val="00E416C5"/>
    <w:rsid w:val="00E93688"/>
    <w:rsid w:val="00ED0D1B"/>
    <w:rsid w:val="00EE188A"/>
    <w:rsid w:val="00EF4F22"/>
    <w:rsid w:val="00F404B3"/>
    <w:rsid w:val="00F70D44"/>
    <w:rsid w:val="00FA1155"/>
    <w:rsid w:val="00FB3B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F45B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rsid w:val="00095D7E"/>
    <w:pPr>
      <w:suppressAutoHyphens/>
      <w:autoSpaceDN w:val="0"/>
      <w:spacing w:line="240" w:lineRule="auto"/>
      <w:textAlignment w:val="baseline"/>
    </w:pPr>
    <w:rPr>
      <w:rFonts w:eastAsia="Calibri" w:cs="Times New Roman"/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rsid w:val="00095D7E"/>
    <w:pPr>
      <w:suppressAutoHyphens/>
      <w:autoSpaceDN w:val="0"/>
      <w:spacing w:line="240" w:lineRule="auto"/>
      <w:textAlignment w:val="baseline"/>
    </w:pPr>
    <w:rPr>
      <w:rFonts w:eastAsia="Calibri" w:cs="Times New Roman"/>
      <w:b/>
      <w:bCs/>
      <w:color w:val="4F81BD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293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1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74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eters, Edwin</dc:creator>
  <cp:lastModifiedBy>Edwin</cp:lastModifiedBy>
  <cp:revision>5</cp:revision>
  <dcterms:created xsi:type="dcterms:W3CDTF">2016-03-11T15:11:00Z</dcterms:created>
  <dcterms:modified xsi:type="dcterms:W3CDTF">2016-03-28T09:35:00Z</dcterms:modified>
</cp:coreProperties>
</file>